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78230</wp:posOffset>
                </wp:positionH>
                <wp:positionV relativeFrom="paragraph">
                  <wp:posOffset>-549275</wp:posOffset>
                </wp:positionV>
                <wp:extent cx="1257935" cy="3803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578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4.95pt;margin-top:-43.3pt;width:99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35990</wp:posOffset>
                </wp:positionH>
                <wp:positionV relativeFrom="paragraph">
                  <wp:posOffset>963930</wp:posOffset>
                </wp:positionV>
                <wp:extent cx="973455" cy="3803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34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3.7pt;margin-top:75.9pt;width:76.6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51230</wp:posOffset>
                </wp:positionH>
                <wp:positionV relativeFrom="paragraph">
                  <wp:posOffset>1976120</wp:posOffset>
                </wp:positionV>
                <wp:extent cx="1004570" cy="3810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04400" cy="38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4.9pt;margin-top:155.6pt;width:79.05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06145</wp:posOffset>
                </wp:positionH>
                <wp:positionV relativeFrom="paragraph">
                  <wp:posOffset>3508375</wp:posOffset>
                </wp:positionV>
                <wp:extent cx="915035" cy="381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38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1.35pt;margin-top:276.25pt;width:72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486400" cy="651510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6515280"/>
                          <a:chOff x="0" y="0"/>
                          <a:chExt cx="5486400" cy="6515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65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0200" y="228600"/>
                            <a:ext cx="21488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 xml:space="preserve">278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of records identified through database search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7680" y="228600"/>
                            <a:ext cx="21488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additional records identified through other sourc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88720" y="800280"/>
                            <a:ext cx="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1920" y="8002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74600" y="1143000"/>
                            <a:ext cx="2971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records after duplicates remov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9600" y="14860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1828800"/>
                            <a:ext cx="1828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278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records scree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4720" y="2011680"/>
                            <a:ext cx="343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1400" y="1780560"/>
                            <a:ext cx="1550160" cy="572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20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records exclud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5920" y="251460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77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full-text articles assessed for eligibil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0320" y="21718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338328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58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studies included in qualitative synthesi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7800" y="2514600"/>
                            <a:ext cx="166896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19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full-text articles excluded, with reas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4720" y="2788920"/>
                            <a:ext cx="343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9600" y="3086280"/>
                            <a:ext cx="1440" cy="28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4306680"/>
                            <a:ext cx="18288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studies included in quantitative synthesis (meta-analysi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0320" y="39682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513pt" coordorigin="0,0" coordsize="8640,10260">
                <v:rect id="shape_0" stroked="f" o:allowincell="f" style="position:absolute;left:0;top:0;width:8639;height:102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252;top:360;width:3383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 xml:space="preserve">278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of records identified through database searching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4500;top:360;width:3383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additional records identified through other source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1872,1260" to="1872,179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6192,1260" to="6192,179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692;top:1800;width:46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records after duplicates remov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1,2340" to="4031,287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2880;width:28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278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records screen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5472,3168" to="6011,3168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018;top:2804;width:2440;height:9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20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records exclud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592;top:3960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77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full-text articles assessed for eligibility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2,3420" to="4032,395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5328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58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studies included in qualitative synthesis 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6012;top:3960;width:2627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19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full-text articles excluded, with reason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5472,4392" to="6011,4392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4031,4860" to="4032,5305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6782;width:287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studies included in quantitative synthesis (meta-analysis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2,6249" to="4032,6788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2"/>
      <w:type w:val="nextPage"/>
      <w:pgSz w:w="11906" w:h="16838"/>
      <w:pgMar w:left="1440" w:right="1440" w:gutter="0" w:header="0" w:top="1440" w:footer="432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right"/>
      <w:rPr>
        <w:szCs w:val="16"/>
      </w:rPr>
    </w:pPr>
    <w:r>
      <w:rPr>
        <w:szCs w:val="16"/>
      </w:rPr>
      <w:fldChar w:fldCharType="begin"/>
    </w:r>
    <w:r>
      <w:rPr>
        <w:szCs w:val="16"/>
      </w:rPr>
      <w:instrText xml:space="preserve"> PAGE </w:instrText>
    </w:r>
    <w:r>
      <w:rPr>
        <w:szCs w:val="16"/>
      </w:rPr>
      <w:fldChar w:fldCharType="separate"/>
    </w:r>
    <w:r>
      <w:rPr>
        <w:szCs w:val="16"/>
      </w:rPr>
      <w:t>1</w:t>
    </w:r>
    <w:r>
      <w:rPr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20"/>
    </w:pPr>
    <w:rPr>
      <w:rFonts w:ascii="Tahoma" w:hAnsi="Tahoma" w:eastAsia="宋体;SimSu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4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HTML">
    <w:name w:val="HTML 引文"/>
    <w:basedOn w:val="Style11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2">
    <w:name w:val="日期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08:13:00Z</dcterms:created>
  <dc:creator>altman</dc:creator>
  <dc:description/>
  <cp:keywords/>
  <dc:language>en-US</dc:language>
  <cp:lastModifiedBy>微软中国</cp:lastModifiedBy>
  <cp:lastPrinted>2009-06-08T15:19:00Z</cp:lastPrinted>
  <dcterms:modified xsi:type="dcterms:W3CDTF">2011-06-16T03:18:00Z</dcterms:modified>
  <cp:revision>6</cp:revision>
  <dc:subject/>
  <dc:title>Notes on copy editing of PRISMA E&amp;E paper (Liberati et al)</dc:title>
</cp:coreProperties>
</file>